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F78B5B" w14:textId="682D4CFF" w:rsidR="001F161A" w:rsidRDefault="00D145DA">
      <w:r>
        <w:rPr>
          <w:rFonts w:hint="eastAsia"/>
        </w:rPr>
        <w:t>Table 1</w:t>
      </w:r>
      <w:r w:rsidR="00C35065">
        <w:t xml:space="preserve"> </w:t>
      </w:r>
      <w:r w:rsidR="004318C7">
        <w:t>Demographic and body composition characteristics of sarcopenic obesity (SO) and non-sarcopenic obesity (non-SO) participants</w:t>
      </w:r>
      <w:r w:rsidR="006941D1">
        <w:rPr>
          <w:rFonts w:hint="eastAsia"/>
        </w:rPr>
        <w:t xml:space="preserve"> </w:t>
      </w:r>
      <w:r w:rsidR="006941D1" w:rsidRPr="006941D1">
        <w:rPr>
          <w:rFonts w:hint="eastAsia"/>
          <w:color w:val="FF0000"/>
        </w:rPr>
        <w:t>for Male</w:t>
      </w:r>
    </w:p>
    <w:tbl>
      <w:tblPr>
        <w:tblW w:w="9460" w:type="dxa"/>
        <w:tblInd w:w="20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33"/>
        <w:gridCol w:w="1329"/>
        <w:gridCol w:w="1472"/>
        <w:gridCol w:w="1329"/>
        <w:gridCol w:w="1476"/>
        <w:gridCol w:w="1321"/>
      </w:tblGrid>
      <w:tr w:rsidR="00770A19" w:rsidRPr="006F5670" w14:paraId="5889794F" w14:textId="01CF6BFC" w:rsidTr="00684948">
        <w:trPr>
          <w:cantSplit/>
        </w:trPr>
        <w:tc>
          <w:tcPr>
            <w:tcW w:w="2533" w:type="dxa"/>
            <w:vMerge w:val="restart"/>
            <w:shd w:val="clear" w:color="auto" w:fill="FFFFFF"/>
          </w:tcPr>
          <w:p w14:paraId="4141E715" w14:textId="77777777" w:rsidR="00770A19" w:rsidRPr="006F5670" w:rsidRDefault="00770A19" w:rsidP="006F5670">
            <w:pPr>
              <w:widowControl/>
              <w:spacing w:after="160" w:line="259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184AF9C2" w14:textId="052CEBB7" w:rsidR="00770A19" w:rsidRPr="006F5670" w:rsidRDefault="004318C7" w:rsidP="006F567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-SO</w:t>
            </w:r>
            <w:r w:rsidR="00EC523E">
              <w:rPr>
                <w:rFonts w:ascii="Times New Roman" w:hAnsi="Times New Roman" w:cs="Times New Roman"/>
                <w:sz w:val="20"/>
                <w:szCs w:val="20"/>
              </w:rPr>
              <w:t xml:space="preserve"> (N=</w:t>
            </w:r>
            <w:r w:rsidR="00EC523E">
              <w:rPr>
                <w:rFonts w:ascii="Times New Roman" w:hAnsi="Times New Roman" w:cs="Times New Roman" w:hint="eastAsia"/>
                <w:sz w:val="20"/>
                <w:szCs w:val="20"/>
              </w:rPr>
              <w:t>3287</w:t>
            </w:r>
            <w:r w:rsidR="0064238A" w:rsidRPr="00ED5A5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80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0F5C34E3" w14:textId="650CF1CB" w:rsidR="00770A19" w:rsidRPr="006F5670" w:rsidRDefault="004318C7" w:rsidP="00EC523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O</w:t>
            </w:r>
            <w:r w:rsidR="0064238A" w:rsidRPr="00ED5A5C">
              <w:rPr>
                <w:rFonts w:ascii="Times New Roman" w:hAnsi="Times New Roman" w:cs="Times New Roman"/>
                <w:sz w:val="20"/>
                <w:szCs w:val="20"/>
              </w:rPr>
              <w:t xml:space="preserve"> (N=</w:t>
            </w:r>
            <w:r w:rsidR="00EC523E">
              <w:rPr>
                <w:rFonts w:ascii="Times New Roman" w:hAnsi="Times New Roman" w:cs="Times New Roman" w:hint="eastAsia"/>
                <w:sz w:val="20"/>
                <w:szCs w:val="20"/>
              </w:rPr>
              <w:t>179</w:t>
            </w:r>
            <w:r w:rsidR="0064238A" w:rsidRPr="00ED5A5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2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0D6E63E3" w14:textId="26307242" w:rsidR="00770A19" w:rsidRPr="006F5670" w:rsidRDefault="00770A19" w:rsidP="006F567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P-value</w:t>
            </w:r>
          </w:p>
        </w:tc>
      </w:tr>
      <w:tr w:rsidR="006F5670" w:rsidRPr="006F5670" w14:paraId="3B0DEB6B" w14:textId="5EFABDED" w:rsidTr="00684948">
        <w:trPr>
          <w:cantSplit/>
        </w:trPr>
        <w:tc>
          <w:tcPr>
            <w:tcW w:w="2533" w:type="dxa"/>
            <w:vMerge/>
            <w:tcBorders>
              <w:bottom w:val="single" w:sz="4" w:space="0" w:color="auto"/>
            </w:tcBorders>
            <w:shd w:val="clear" w:color="auto" w:fill="FFFFFF"/>
          </w:tcPr>
          <w:p w14:paraId="2CFFA1F1" w14:textId="77777777" w:rsidR="006F5670" w:rsidRPr="006F5670" w:rsidRDefault="006F5670" w:rsidP="006F56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65F47703" w14:textId="77777777" w:rsidR="006F5670" w:rsidRPr="006F5670" w:rsidRDefault="006F5670" w:rsidP="00F81C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67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ean</w:t>
            </w:r>
          </w:p>
        </w:tc>
        <w:tc>
          <w:tcPr>
            <w:tcW w:w="147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6E868D79" w14:textId="1957BE38" w:rsidR="006F5670" w:rsidRPr="006F5670" w:rsidRDefault="006F5670" w:rsidP="00F81C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D5A5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D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3AEE3D90" w14:textId="77777777" w:rsidR="006F5670" w:rsidRPr="006F5670" w:rsidRDefault="006F5670" w:rsidP="00F81C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67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ean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60BC98A6" w14:textId="46757C1A" w:rsidR="006F5670" w:rsidRPr="006F5670" w:rsidRDefault="006F5670" w:rsidP="00F81C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D5A5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D</w:t>
            </w:r>
          </w:p>
        </w:tc>
        <w:tc>
          <w:tcPr>
            <w:tcW w:w="1321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5455225C" w14:textId="77777777" w:rsidR="006F5670" w:rsidRDefault="006F5670" w:rsidP="00F81C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067BC" w:rsidRPr="006F5670" w14:paraId="14EF7B56" w14:textId="61140786" w:rsidTr="009275E2">
        <w:trPr>
          <w:cantSplit/>
        </w:trPr>
        <w:tc>
          <w:tcPr>
            <w:tcW w:w="2533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200D39EB" w14:textId="5D68894A" w:rsidR="001067BC" w:rsidRPr="006F5670" w:rsidRDefault="001067BC" w:rsidP="006F567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ED5A5C">
              <w:rPr>
                <w:rFonts w:ascii="Times New Roman" w:hAnsi="Times New Roman" w:cs="Times New Roman"/>
                <w:sz w:val="20"/>
                <w:szCs w:val="20"/>
              </w:rPr>
              <w:t xml:space="preserve">Age </w:t>
            </w:r>
          </w:p>
        </w:tc>
        <w:tc>
          <w:tcPr>
            <w:tcW w:w="1329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3673C23D" w14:textId="033275D7" w:rsidR="001067BC" w:rsidRPr="006F5670" w:rsidRDefault="001067BC" w:rsidP="00F81C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498">
              <w:t>58.66</w:t>
            </w:r>
          </w:p>
        </w:tc>
        <w:tc>
          <w:tcPr>
            <w:tcW w:w="1472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11EF7E25" w14:textId="32D127C1" w:rsidR="001067BC" w:rsidRPr="006F5670" w:rsidRDefault="001067BC" w:rsidP="00F81C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498">
              <w:t>16.37</w:t>
            </w:r>
          </w:p>
        </w:tc>
        <w:tc>
          <w:tcPr>
            <w:tcW w:w="1329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2BC71F12" w14:textId="1BC0737D" w:rsidR="001067BC" w:rsidRPr="006F5670" w:rsidRDefault="001067BC" w:rsidP="00F81C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7D8E">
              <w:t>72.09</w:t>
            </w:r>
          </w:p>
        </w:tc>
        <w:tc>
          <w:tcPr>
            <w:tcW w:w="1476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10FFAFE9" w14:textId="4B879BCB" w:rsidR="001067BC" w:rsidRPr="006F5670" w:rsidRDefault="001067BC" w:rsidP="00F81C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7D8E">
              <w:t>11.20</w:t>
            </w:r>
          </w:p>
        </w:tc>
        <w:tc>
          <w:tcPr>
            <w:tcW w:w="1321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5871934B" w14:textId="025FD143" w:rsidR="001067BC" w:rsidRPr="006F5670" w:rsidRDefault="001067BC" w:rsidP="00F81C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</w:tr>
      <w:tr w:rsidR="001067BC" w:rsidRPr="006F5670" w14:paraId="6FD1861D" w14:textId="182C8881" w:rsidTr="00684948">
        <w:trPr>
          <w:cantSplit/>
        </w:trPr>
        <w:tc>
          <w:tcPr>
            <w:tcW w:w="2533" w:type="dxa"/>
            <w:tcBorders>
              <w:top w:val="nil"/>
            </w:tcBorders>
            <w:shd w:val="clear" w:color="auto" w:fill="FFFFFF"/>
          </w:tcPr>
          <w:p w14:paraId="425B4CE9" w14:textId="2D18F277" w:rsidR="001067BC" w:rsidRPr="006F5670" w:rsidRDefault="001067BC" w:rsidP="006F567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670">
              <w:rPr>
                <w:rFonts w:ascii="Times New Roman" w:hAnsi="Times New Roman" w:cs="Times New Roman"/>
                <w:sz w:val="20"/>
                <w:szCs w:val="20"/>
              </w:rPr>
              <w:t>Total Area (cm</w:t>
            </w:r>
            <w:r w:rsidRPr="002E314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6F567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29" w:type="dxa"/>
            <w:tcBorders>
              <w:top w:val="nil"/>
            </w:tcBorders>
            <w:shd w:val="clear" w:color="auto" w:fill="FFFFFF"/>
          </w:tcPr>
          <w:p w14:paraId="43A2691A" w14:textId="12E9D17C" w:rsidR="001067BC" w:rsidRPr="006F5670" w:rsidRDefault="001067BC" w:rsidP="00F81C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498">
              <w:t>2234.78</w:t>
            </w:r>
          </w:p>
        </w:tc>
        <w:tc>
          <w:tcPr>
            <w:tcW w:w="1472" w:type="dxa"/>
            <w:tcBorders>
              <w:top w:val="nil"/>
            </w:tcBorders>
            <w:shd w:val="clear" w:color="auto" w:fill="FFFFFF"/>
          </w:tcPr>
          <w:p w14:paraId="48A6D7D9" w14:textId="015B0F81" w:rsidR="001067BC" w:rsidRPr="006F5670" w:rsidRDefault="001067BC" w:rsidP="00F81C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498">
              <w:t>206.37</w:t>
            </w:r>
          </w:p>
        </w:tc>
        <w:tc>
          <w:tcPr>
            <w:tcW w:w="1329" w:type="dxa"/>
            <w:tcBorders>
              <w:top w:val="nil"/>
            </w:tcBorders>
            <w:shd w:val="clear" w:color="auto" w:fill="FFFFFF"/>
          </w:tcPr>
          <w:p w14:paraId="43B36BA9" w14:textId="752C59BB" w:rsidR="001067BC" w:rsidRPr="006F5670" w:rsidRDefault="001067BC" w:rsidP="00F81C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7D8E">
              <w:t>2131.53</w:t>
            </w:r>
          </w:p>
        </w:tc>
        <w:tc>
          <w:tcPr>
            <w:tcW w:w="1476" w:type="dxa"/>
            <w:tcBorders>
              <w:top w:val="nil"/>
            </w:tcBorders>
            <w:shd w:val="clear" w:color="auto" w:fill="FFFFFF"/>
          </w:tcPr>
          <w:p w14:paraId="55360557" w14:textId="3408239A" w:rsidR="001067BC" w:rsidRPr="006F5670" w:rsidRDefault="001067BC" w:rsidP="00F81C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7D8E">
              <w:t>182.94</w:t>
            </w:r>
          </w:p>
        </w:tc>
        <w:tc>
          <w:tcPr>
            <w:tcW w:w="1321" w:type="dxa"/>
            <w:tcBorders>
              <w:top w:val="nil"/>
            </w:tcBorders>
            <w:shd w:val="clear" w:color="auto" w:fill="FFFFFF"/>
          </w:tcPr>
          <w:p w14:paraId="7F7D71AF" w14:textId="7F0813A0" w:rsidR="001067BC" w:rsidRPr="006F5670" w:rsidRDefault="001067BC" w:rsidP="00F81C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2003"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</w:tr>
      <w:tr w:rsidR="001067BC" w:rsidRPr="006F5670" w14:paraId="779BD2FC" w14:textId="0A7F48F4" w:rsidTr="00684948">
        <w:trPr>
          <w:cantSplit/>
        </w:trPr>
        <w:tc>
          <w:tcPr>
            <w:tcW w:w="2533" w:type="dxa"/>
            <w:shd w:val="clear" w:color="auto" w:fill="FFFFFF"/>
          </w:tcPr>
          <w:p w14:paraId="541309BC" w14:textId="349E923C" w:rsidR="001067BC" w:rsidRPr="006F5670" w:rsidRDefault="001067BC" w:rsidP="006F567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670">
              <w:rPr>
                <w:rFonts w:ascii="Times New Roman" w:hAnsi="Times New Roman" w:cs="Times New Roman"/>
                <w:sz w:val="20"/>
                <w:szCs w:val="20"/>
              </w:rPr>
              <w:t xml:space="preserve">Tota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MC</w:t>
            </w:r>
            <w:r w:rsidRPr="006F5670">
              <w:rPr>
                <w:rFonts w:ascii="Times New Roman" w:hAnsi="Times New Roman" w:cs="Times New Roman"/>
                <w:sz w:val="20"/>
                <w:szCs w:val="20"/>
              </w:rPr>
              <w:t xml:space="preserve"> (g/cm</w:t>
            </w:r>
            <w:r w:rsidRPr="002E314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6F567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29" w:type="dxa"/>
            <w:shd w:val="clear" w:color="auto" w:fill="FFFFFF"/>
          </w:tcPr>
          <w:p w14:paraId="79694D3B" w14:textId="31173A72" w:rsidR="001067BC" w:rsidRPr="006F5670" w:rsidRDefault="001067BC" w:rsidP="00F81C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498">
              <w:t>1.16</w:t>
            </w:r>
          </w:p>
        </w:tc>
        <w:tc>
          <w:tcPr>
            <w:tcW w:w="1472" w:type="dxa"/>
            <w:shd w:val="clear" w:color="auto" w:fill="FFFFFF"/>
          </w:tcPr>
          <w:p w14:paraId="57C4CBC4" w14:textId="735A18BA" w:rsidR="001067BC" w:rsidRPr="006F5670" w:rsidRDefault="00553FC0" w:rsidP="00F81C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t>0</w:t>
            </w:r>
            <w:r w:rsidR="001067BC" w:rsidRPr="00455498">
              <w:t>.12</w:t>
            </w:r>
          </w:p>
        </w:tc>
        <w:tc>
          <w:tcPr>
            <w:tcW w:w="1329" w:type="dxa"/>
            <w:shd w:val="clear" w:color="auto" w:fill="FFFFFF"/>
          </w:tcPr>
          <w:p w14:paraId="33C9F74B" w14:textId="435EBEB0" w:rsidR="001067BC" w:rsidRPr="006F5670" w:rsidRDefault="001067BC" w:rsidP="00F81C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7D8E">
              <w:t>1.09</w:t>
            </w:r>
          </w:p>
        </w:tc>
        <w:tc>
          <w:tcPr>
            <w:tcW w:w="1476" w:type="dxa"/>
            <w:shd w:val="clear" w:color="auto" w:fill="FFFFFF"/>
          </w:tcPr>
          <w:p w14:paraId="6620D0F6" w14:textId="6273935A" w:rsidR="001067BC" w:rsidRPr="006F5670" w:rsidRDefault="00553FC0" w:rsidP="00F81C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t>0</w:t>
            </w:r>
            <w:r w:rsidR="001067BC" w:rsidRPr="00447D8E">
              <w:t>.12</w:t>
            </w:r>
          </w:p>
        </w:tc>
        <w:tc>
          <w:tcPr>
            <w:tcW w:w="1321" w:type="dxa"/>
            <w:shd w:val="clear" w:color="auto" w:fill="FFFFFF"/>
          </w:tcPr>
          <w:p w14:paraId="501E6E37" w14:textId="73E5EEA9" w:rsidR="001067BC" w:rsidRPr="006F5670" w:rsidRDefault="001067BC" w:rsidP="00F81C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2003"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</w:tr>
      <w:tr w:rsidR="001067BC" w:rsidRPr="006F5670" w14:paraId="51245BD9" w14:textId="3A7708F3" w:rsidTr="00684948">
        <w:trPr>
          <w:cantSplit/>
        </w:trPr>
        <w:tc>
          <w:tcPr>
            <w:tcW w:w="2533" w:type="dxa"/>
            <w:shd w:val="clear" w:color="auto" w:fill="FFFFFF"/>
          </w:tcPr>
          <w:p w14:paraId="2FFA0E33" w14:textId="4557A556" w:rsidR="001067BC" w:rsidRPr="006F5670" w:rsidRDefault="001067BC" w:rsidP="006F567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670">
              <w:rPr>
                <w:rFonts w:ascii="Times New Roman" w:hAnsi="Times New Roman" w:cs="Times New Roman"/>
                <w:sz w:val="20"/>
                <w:szCs w:val="20"/>
              </w:rPr>
              <w:t>Total Fat (g)</w:t>
            </w:r>
          </w:p>
        </w:tc>
        <w:tc>
          <w:tcPr>
            <w:tcW w:w="1329" w:type="dxa"/>
            <w:shd w:val="clear" w:color="auto" w:fill="FFFFFF"/>
          </w:tcPr>
          <w:p w14:paraId="26FF8FB9" w14:textId="0BAEE44E" w:rsidR="001067BC" w:rsidRPr="006F5670" w:rsidRDefault="001067BC" w:rsidP="00F81C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498">
              <w:t>25736.53</w:t>
            </w:r>
          </w:p>
        </w:tc>
        <w:tc>
          <w:tcPr>
            <w:tcW w:w="1472" w:type="dxa"/>
            <w:shd w:val="clear" w:color="auto" w:fill="FFFFFF"/>
          </w:tcPr>
          <w:p w14:paraId="353973D7" w14:textId="7ADFFB64" w:rsidR="001067BC" w:rsidRPr="006F5670" w:rsidRDefault="001067BC" w:rsidP="00F81C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498">
              <w:t>10000.17</w:t>
            </w:r>
          </w:p>
        </w:tc>
        <w:tc>
          <w:tcPr>
            <w:tcW w:w="1329" w:type="dxa"/>
            <w:shd w:val="clear" w:color="auto" w:fill="FFFFFF"/>
          </w:tcPr>
          <w:p w14:paraId="781DCB74" w14:textId="0FCD96E5" w:rsidR="001067BC" w:rsidRPr="006F5670" w:rsidRDefault="001067BC" w:rsidP="00F81C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7D8E">
              <w:t>27882.69</w:t>
            </w:r>
          </w:p>
        </w:tc>
        <w:tc>
          <w:tcPr>
            <w:tcW w:w="1476" w:type="dxa"/>
            <w:shd w:val="clear" w:color="auto" w:fill="FFFFFF"/>
          </w:tcPr>
          <w:p w14:paraId="2A1324DE" w14:textId="121DD339" w:rsidR="001067BC" w:rsidRPr="006F5670" w:rsidRDefault="001067BC" w:rsidP="00F81C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7D8E">
              <w:t>4163.85</w:t>
            </w:r>
          </w:p>
        </w:tc>
        <w:tc>
          <w:tcPr>
            <w:tcW w:w="1321" w:type="dxa"/>
            <w:shd w:val="clear" w:color="auto" w:fill="FFFFFF"/>
          </w:tcPr>
          <w:p w14:paraId="039F2B5F" w14:textId="7F167087" w:rsidR="001067BC" w:rsidRPr="006F5670" w:rsidRDefault="006941D1" w:rsidP="00F81C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04</w:t>
            </w:r>
          </w:p>
        </w:tc>
      </w:tr>
      <w:tr w:rsidR="001067BC" w:rsidRPr="00C97661" w14:paraId="61E69DE3" w14:textId="0C4F8DDE" w:rsidTr="00684948">
        <w:trPr>
          <w:cantSplit/>
        </w:trPr>
        <w:tc>
          <w:tcPr>
            <w:tcW w:w="2533" w:type="dxa"/>
            <w:shd w:val="clear" w:color="auto" w:fill="FFFFFF"/>
          </w:tcPr>
          <w:p w14:paraId="7AE479E2" w14:textId="0AD5000C" w:rsidR="001067BC" w:rsidRPr="006F5670" w:rsidRDefault="001067BC" w:rsidP="006F567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61">
              <w:rPr>
                <w:rFonts w:ascii="Times New Roman" w:hAnsi="Times New Roman" w:cs="Times New Roman"/>
                <w:sz w:val="20"/>
                <w:szCs w:val="20"/>
              </w:rPr>
              <w:t>Total Lean excl BMC (g)</w:t>
            </w:r>
          </w:p>
        </w:tc>
        <w:tc>
          <w:tcPr>
            <w:tcW w:w="1329" w:type="dxa"/>
            <w:shd w:val="clear" w:color="auto" w:fill="FFFFFF"/>
          </w:tcPr>
          <w:p w14:paraId="2A24BC14" w14:textId="370FAFE1" w:rsidR="001067BC" w:rsidRPr="006F5670" w:rsidRDefault="001067BC" w:rsidP="00F81C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498">
              <w:t>57789.18</w:t>
            </w:r>
          </w:p>
        </w:tc>
        <w:tc>
          <w:tcPr>
            <w:tcW w:w="1472" w:type="dxa"/>
            <w:shd w:val="clear" w:color="auto" w:fill="FFFFFF"/>
          </w:tcPr>
          <w:p w14:paraId="5E50112C" w14:textId="46088893" w:rsidR="001067BC" w:rsidRPr="006F5670" w:rsidRDefault="001067BC" w:rsidP="00F81C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498">
              <w:t>9940.35</w:t>
            </w:r>
          </w:p>
        </w:tc>
        <w:tc>
          <w:tcPr>
            <w:tcW w:w="1329" w:type="dxa"/>
            <w:shd w:val="clear" w:color="auto" w:fill="FFFFFF"/>
          </w:tcPr>
          <w:p w14:paraId="40AFB0E2" w14:textId="4783E777" w:rsidR="001067BC" w:rsidRPr="006F5670" w:rsidRDefault="001067BC" w:rsidP="00F81C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7D8E">
              <w:t>48612.77</w:t>
            </w:r>
          </w:p>
        </w:tc>
        <w:tc>
          <w:tcPr>
            <w:tcW w:w="1476" w:type="dxa"/>
            <w:shd w:val="clear" w:color="auto" w:fill="FFFFFF"/>
          </w:tcPr>
          <w:p w14:paraId="2F219728" w14:textId="65642989" w:rsidR="001067BC" w:rsidRPr="006F5670" w:rsidRDefault="001067BC" w:rsidP="00F81C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7D8E">
              <w:t>5231.33</w:t>
            </w:r>
          </w:p>
        </w:tc>
        <w:tc>
          <w:tcPr>
            <w:tcW w:w="1321" w:type="dxa"/>
            <w:shd w:val="clear" w:color="auto" w:fill="FFFFFF"/>
          </w:tcPr>
          <w:p w14:paraId="63023385" w14:textId="7B51FC4F" w:rsidR="001067BC" w:rsidRPr="00C97661" w:rsidRDefault="001067BC" w:rsidP="00F81C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766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1067BC" w:rsidRPr="00C97661" w14:paraId="2C492F02" w14:textId="667F6628" w:rsidTr="00684948">
        <w:trPr>
          <w:cantSplit/>
        </w:trPr>
        <w:tc>
          <w:tcPr>
            <w:tcW w:w="2533" w:type="dxa"/>
            <w:shd w:val="clear" w:color="auto" w:fill="FFFFFF"/>
          </w:tcPr>
          <w:p w14:paraId="6743EECB" w14:textId="47BEF30E" w:rsidR="001067BC" w:rsidRPr="006F5670" w:rsidRDefault="001067BC" w:rsidP="006F567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61">
              <w:rPr>
                <w:rFonts w:ascii="Times New Roman" w:hAnsi="Times New Roman" w:cs="Times New Roman"/>
                <w:sz w:val="20"/>
                <w:szCs w:val="20"/>
              </w:rPr>
              <w:t xml:space="preserve">Total </w:t>
            </w:r>
            <w:proofErr w:type="spellStart"/>
            <w:r w:rsidRPr="00C97661">
              <w:rPr>
                <w:rFonts w:ascii="Times New Roman" w:hAnsi="Times New Roman" w:cs="Times New Roman"/>
                <w:sz w:val="20"/>
                <w:szCs w:val="20"/>
              </w:rPr>
              <w:t>Lean+Fat</w:t>
            </w:r>
            <w:proofErr w:type="spellEnd"/>
            <w:r w:rsidRPr="00C97661">
              <w:rPr>
                <w:rFonts w:ascii="Times New Roman" w:hAnsi="Times New Roman" w:cs="Times New Roman"/>
                <w:sz w:val="20"/>
                <w:szCs w:val="20"/>
              </w:rPr>
              <w:t xml:space="preserve"> (g)</w:t>
            </w:r>
          </w:p>
        </w:tc>
        <w:tc>
          <w:tcPr>
            <w:tcW w:w="1329" w:type="dxa"/>
            <w:shd w:val="clear" w:color="auto" w:fill="FFFFFF"/>
          </w:tcPr>
          <w:p w14:paraId="342CE014" w14:textId="650EE385" w:rsidR="001067BC" w:rsidRPr="006F5670" w:rsidRDefault="001067BC" w:rsidP="00F81C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498">
              <w:t>86128.67</w:t>
            </w:r>
          </w:p>
        </w:tc>
        <w:tc>
          <w:tcPr>
            <w:tcW w:w="1472" w:type="dxa"/>
            <w:shd w:val="clear" w:color="auto" w:fill="FFFFFF"/>
          </w:tcPr>
          <w:p w14:paraId="389D1C2F" w14:textId="0C3F762A" w:rsidR="001067BC" w:rsidRPr="006F5670" w:rsidRDefault="001067BC" w:rsidP="00F81C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498">
              <w:t>18797.08</w:t>
            </w:r>
          </w:p>
        </w:tc>
        <w:tc>
          <w:tcPr>
            <w:tcW w:w="1329" w:type="dxa"/>
            <w:shd w:val="clear" w:color="auto" w:fill="FFFFFF"/>
          </w:tcPr>
          <w:p w14:paraId="7E4F0466" w14:textId="123A01D3" w:rsidR="001067BC" w:rsidRPr="006F5670" w:rsidRDefault="001067BC" w:rsidP="00F81C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7D8E">
              <w:t>78837.87</w:t>
            </w:r>
          </w:p>
        </w:tc>
        <w:tc>
          <w:tcPr>
            <w:tcW w:w="1476" w:type="dxa"/>
            <w:shd w:val="clear" w:color="auto" w:fill="FFFFFF"/>
          </w:tcPr>
          <w:p w14:paraId="3868A847" w14:textId="73486C7F" w:rsidR="001067BC" w:rsidRPr="006F5670" w:rsidRDefault="001067BC" w:rsidP="00F81C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7D8E">
              <w:t>8682.69</w:t>
            </w:r>
          </w:p>
        </w:tc>
        <w:tc>
          <w:tcPr>
            <w:tcW w:w="1321" w:type="dxa"/>
            <w:shd w:val="clear" w:color="auto" w:fill="FFFFFF"/>
          </w:tcPr>
          <w:p w14:paraId="407EFB80" w14:textId="13495019" w:rsidR="001067BC" w:rsidRPr="00C97661" w:rsidRDefault="001067BC" w:rsidP="00F81C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766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1067BC" w:rsidRPr="00C97661" w14:paraId="59965C0F" w14:textId="628337B6" w:rsidTr="00684948">
        <w:trPr>
          <w:cantSplit/>
        </w:trPr>
        <w:tc>
          <w:tcPr>
            <w:tcW w:w="2533" w:type="dxa"/>
            <w:shd w:val="clear" w:color="auto" w:fill="FFFFFF"/>
          </w:tcPr>
          <w:p w14:paraId="0E9D2078" w14:textId="422C5AAD" w:rsidR="001067BC" w:rsidRPr="006F5670" w:rsidRDefault="001067BC" w:rsidP="006F567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61">
              <w:rPr>
                <w:rFonts w:ascii="Times New Roman" w:hAnsi="Times New Roman" w:cs="Times New Roman"/>
                <w:sz w:val="20"/>
                <w:szCs w:val="20"/>
              </w:rPr>
              <w:t>Total Percent Fat</w:t>
            </w:r>
          </w:p>
        </w:tc>
        <w:tc>
          <w:tcPr>
            <w:tcW w:w="1329" w:type="dxa"/>
            <w:shd w:val="clear" w:color="auto" w:fill="FFFFFF"/>
          </w:tcPr>
          <w:p w14:paraId="3CF34CAC" w14:textId="46589716" w:rsidR="001067BC" w:rsidRPr="006F5670" w:rsidRDefault="001067BC" w:rsidP="00F81C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498">
              <w:t>29.03</w:t>
            </w:r>
          </w:p>
        </w:tc>
        <w:tc>
          <w:tcPr>
            <w:tcW w:w="1472" w:type="dxa"/>
            <w:shd w:val="clear" w:color="auto" w:fill="FFFFFF"/>
          </w:tcPr>
          <w:p w14:paraId="5CD13B59" w14:textId="235228E1" w:rsidR="001067BC" w:rsidRPr="006F5670" w:rsidRDefault="001067BC" w:rsidP="00F81C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498">
              <w:t>5.82</w:t>
            </w:r>
          </w:p>
        </w:tc>
        <w:tc>
          <w:tcPr>
            <w:tcW w:w="1329" w:type="dxa"/>
            <w:shd w:val="clear" w:color="auto" w:fill="FFFFFF"/>
          </w:tcPr>
          <w:p w14:paraId="61DEAF81" w14:textId="4657916C" w:rsidR="001067BC" w:rsidRPr="006F5670" w:rsidRDefault="001067BC" w:rsidP="00F81C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7D8E">
              <w:t>35.31</w:t>
            </w:r>
          </w:p>
        </w:tc>
        <w:tc>
          <w:tcPr>
            <w:tcW w:w="1476" w:type="dxa"/>
            <w:shd w:val="clear" w:color="auto" w:fill="FFFFFF"/>
          </w:tcPr>
          <w:p w14:paraId="36FFD077" w14:textId="531BEFF2" w:rsidR="001067BC" w:rsidRPr="006F5670" w:rsidRDefault="001067BC" w:rsidP="00F81C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7D8E">
              <w:t>2.71</w:t>
            </w:r>
          </w:p>
        </w:tc>
        <w:tc>
          <w:tcPr>
            <w:tcW w:w="1321" w:type="dxa"/>
            <w:shd w:val="clear" w:color="auto" w:fill="FFFFFF"/>
          </w:tcPr>
          <w:p w14:paraId="5EFD35A1" w14:textId="7E928A0C" w:rsidR="001067BC" w:rsidRPr="00C97661" w:rsidRDefault="001067BC" w:rsidP="00F81C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766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1067BC" w:rsidRPr="00C97661" w14:paraId="17C604C7" w14:textId="32FF4CA3" w:rsidTr="00684948">
        <w:trPr>
          <w:cantSplit/>
        </w:trPr>
        <w:tc>
          <w:tcPr>
            <w:tcW w:w="2533" w:type="dxa"/>
            <w:shd w:val="clear" w:color="auto" w:fill="FFFFFF"/>
          </w:tcPr>
          <w:p w14:paraId="78569A57" w14:textId="5A03C0A7" w:rsidR="001067BC" w:rsidRPr="006F5670" w:rsidRDefault="001067BC" w:rsidP="006F567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61">
              <w:rPr>
                <w:rFonts w:ascii="Times New Roman" w:hAnsi="Times New Roman" w:cs="Times New Roman"/>
                <w:sz w:val="20"/>
                <w:szCs w:val="20"/>
              </w:rPr>
              <w:t>Weight (kg)</w:t>
            </w:r>
          </w:p>
        </w:tc>
        <w:tc>
          <w:tcPr>
            <w:tcW w:w="1329" w:type="dxa"/>
            <w:shd w:val="clear" w:color="auto" w:fill="FFFFFF"/>
          </w:tcPr>
          <w:p w14:paraId="2D6BF537" w14:textId="1B308765" w:rsidR="001067BC" w:rsidRPr="006F5670" w:rsidRDefault="001067BC" w:rsidP="00F81C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498">
              <w:t>85.55</w:t>
            </w:r>
          </w:p>
        </w:tc>
        <w:tc>
          <w:tcPr>
            <w:tcW w:w="1472" w:type="dxa"/>
            <w:shd w:val="clear" w:color="auto" w:fill="FFFFFF"/>
          </w:tcPr>
          <w:p w14:paraId="21AB1154" w14:textId="7D84EB99" w:rsidR="001067BC" w:rsidRPr="006F5670" w:rsidRDefault="001067BC" w:rsidP="00F81C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498">
              <w:t>18.69</w:t>
            </w:r>
          </w:p>
        </w:tc>
        <w:tc>
          <w:tcPr>
            <w:tcW w:w="1329" w:type="dxa"/>
            <w:shd w:val="clear" w:color="auto" w:fill="FFFFFF"/>
          </w:tcPr>
          <w:p w14:paraId="3AC48EE5" w14:textId="7854C669" w:rsidR="001067BC" w:rsidRPr="006F5670" w:rsidRDefault="001067BC" w:rsidP="00F81C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7D8E">
              <w:t>78.51</w:t>
            </w:r>
          </w:p>
        </w:tc>
        <w:tc>
          <w:tcPr>
            <w:tcW w:w="1476" w:type="dxa"/>
            <w:shd w:val="clear" w:color="auto" w:fill="FFFFFF"/>
          </w:tcPr>
          <w:p w14:paraId="21AAB6B1" w14:textId="026C72E1" w:rsidR="001067BC" w:rsidRPr="006F5670" w:rsidRDefault="001067BC" w:rsidP="00F81C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7D8E">
              <w:t>8.51</w:t>
            </w:r>
          </w:p>
        </w:tc>
        <w:tc>
          <w:tcPr>
            <w:tcW w:w="1321" w:type="dxa"/>
            <w:shd w:val="clear" w:color="auto" w:fill="FFFFFF"/>
          </w:tcPr>
          <w:p w14:paraId="072BD951" w14:textId="56C6ECB0" w:rsidR="001067BC" w:rsidRPr="00C97661" w:rsidRDefault="001067BC" w:rsidP="00F81C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766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1067BC" w:rsidRPr="00C97661" w14:paraId="73FC7828" w14:textId="383CB292" w:rsidTr="00684948">
        <w:trPr>
          <w:cantSplit/>
        </w:trPr>
        <w:tc>
          <w:tcPr>
            <w:tcW w:w="2533" w:type="dxa"/>
            <w:shd w:val="clear" w:color="auto" w:fill="FFFFFF"/>
          </w:tcPr>
          <w:p w14:paraId="22B2054F" w14:textId="16FDC6B9" w:rsidR="001067BC" w:rsidRPr="006F5670" w:rsidRDefault="001067BC" w:rsidP="006F567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61">
              <w:rPr>
                <w:rFonts w:ascii="Times New Roman" w:hAnsi="Times New Roman" w:cs="Times New Roman"/>
                <w:sz w:val="20"/>
                <w:szCs w:val="20"/>
              </w:rPr>
              <w:t>Standing Height (cm)</w:t>
            </w:r>
          </w:p>
        </w:tc>
        <w:tc>
          <w:tcPr>
            <w:tcW w:w="1329" w:type="dxa"/>
            <w:shd w:val="clear" w:color="auto" w:fill="FFFFFF"/>
          </w:tcPr>
          <w:p w14:paraId="22827853" w14:textId="4F1C59F5" w:rsidR="001067BC" w:rsidRPr="006F5670" w:rsidRDefault="001067BC" w:rsidP="00F81C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498">
              <w:t>173.73</w:t>
            </w:r>
          </w:p>
        </w:tc>
        <w:tc>
          <w:tcPr>
            <w:tcW w:w="1472" w:type="dxa"/>
            <w:shd w:val="clear" w:color="auto" w:fill="FFFFFF"/>
          </w:tcPr>
          <w:p w14:paraId="024ECCB7" w14:textId="4A43189B" w:rsidR="001067BC" w:rsidRPr="006F5670" w:rsidRDefault="001067BC" w:rsidP="00F81C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498">
              <w:t>7.60</w:t>
            </w:r>
          </w:p>
        </w:tc>
        <w:tc>
          <w:tcPr>
            <w:tcW w:w="1329" w:type="dxa"/>
            <w:shd w:val="clear" w:color="auto" w:fill="FFFFFF"/>
          </w:tcPr>
          <w:p w14:paraId="241043AD" w14:textId="611E3371" w:rsidR="001067BC" w:rsidRPr="006F5670" w:rsidRDefault="001067BC" w:rsidP="00F81C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7D8E">
              <w:t>170.89</w:t>
            </w:r>
          </w:p>
        </w:tc>
        <w:tc>
          <w:tcPr>
            <w:tcW w:w="1476" w:type="dxa"/>
            <w:shd w:val="clear" w:color="auto" w:fill="FFFFFF"/>
          </w:tcPr>
          <w:p w14:paraId="1F010A5C" w14:textId="7CD68F6C" w:rsidR="001067BC" w:rsidRPr="006F5670" w:rsidRDefault="001067BC" w:rsidP="00F81C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7D8E">
              <w:t>7.65</w:t>
            </w:r>
          </w:p>
        </w:tc>
        <w:tc>
          <w:tcPr>
            <w:tcW w:w="1321" w:type="dxa"/>
            <w:shd w:val="clear" w:color="auto" w:fill="FFFFFF"/>
          </w:tcPr>
          <w:p w14:paraId="0B9B6315" w14:textId="2872FF38" w:rsidR="001067BC" w:rsidRPr="00C97661" w:rsidRDefault="001067BC" w:rsidP="00F81C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766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1067BC" w:rsidRPr="00C97661" w14:paraId="77153F99" w14:textId="6334E083" w:rsidTr="00684948">
        <w:trPr>
          <w:cantSplit/>
        </w:trPr>
        <w:tc>
          <w:tcPr>
            <w:tcW w:w="2533" w:type="dxa"/>
            <w:shd w:val="clear" w:color="auto" w:fill="FFFFFF"/>
          </w:tcPr>
          <w:p w14:paraId="379A7C82" w14:textId="5B371837" w:rsidR="001067BC" w:rsidRPr="006F5670" w:rsidRDefault="001067BC" w:rsidP="006F567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MI </w:t>
            </w:r>
            <w:r w:rsidRPr="00C97661">
              <w:rPr>
                <w:rFonts w:ascii="Times New Roman" w:hAnsi="Times New Roman" w:cs="Times New Roman"/>
                <w:sz w:val="20"/>
                <w:szCs w:val="20"/>
              </w:rPr>
              <w:t>(kg/m</w:t>
            </w:r>
            <w:r w:rsidRPr="002E314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C976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29" w:type="dxa"/>
            <w:shd w:val="clear" w:color="auto" w:fill="FFFFFF"/>
          </w:tcPr>
          <w:p w14:paraId="3CA7694F" w14:textId="10F62634" w:rsidR="001067BC" w:rsidRPr="006F5670" w:rsidRDefault="001067BC" w:rsidP="00F81C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498">
              <w:t>28.26</w:t>
            </w:r>
          </w:p>
        </w:tc>
        <w:tc>
          <w:tcPr>
            <w:tcW w:w="1472" w:type="dxa"/>
            <w:shd w:val="clear" w:color="auto" w:fill="FFFFFF"/>
          </w:tcPr>
          <w:p w14:paraId="7D7FCC9E" w14:textId="64DF9DCC" w:rsidR="001067BC" w:rsidRPr="006F5670" w:rsidRDefault="001067BC" w:rsidP="00F81C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498">
              <w:t>5.49</w:t>
            </w:r>
          </w:p>
        </w:tc>
        <w:tc>
          <w:tcPr>
            <w:tcW w:w="1329" w:type="dxa"/>
            <w:shd w:val="clear" w:color="auto" w:fill="FFFFFF"/>
          </w:tcPr>
          <w:p w14:paraId="2AD9D032" w14:textId="68BA9D69" w:rsidR="001067BC" w:rsidRPr="006F5670" w:rsidRDefault="001067BC" w:rsidP="00F81C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7D8E">
              <w:t>26.84</w:t>
            </w:r>
          </w:p>
        </w:tc>
        <w:tc>
          <w:tcPr>
            <w:tcW w:w="1476" w:type="dxa"/>
            <w:shd w:val="clear" w:color="auto" w:fill="FFFFFF"/>
          </w:tcPr>
          <w:p w14:paraId="0114DF51" w14:textId="5C2895C5" w:rsidR="001067BC" w:rsidRPr="006F5670" w:rsidRDefault="001067BC" w:rsidP="00F81C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47D8E">
              <w:t>1.62</w:t>
            </w:r>
          </w:p>
        </w:tc>
        <w:tc>
          <w:tcPr>
            <w:tcW w:w="1321" w:type="dxa"/>
            <w:shd w:val="clear" w:color="auto" w:fill="FFFFFF"/>
          </w:tcPr>
          <w:p w14:paraId="7E95F128" w14:textId="5EB5D4AB" w:rsidR="001067BC" w:rsidRPr="00C97661" w:rsidRDefault="001067BC" w:rsidP="00F81C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766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1067BC" w:rsidRPr="00C97661" w14:paraId="3B51F9B8" w14:textId="77777777" w:rsidTr="00684948">
        <w:trPr>
          <w:cantSplit/>
        </w:trPr>
        <w:tc>
          <w:tcPr>
            <w:tcW w:w="2533" w:type="dxa"/>
            <w:shd w:val="clear" w:color="auto" w:fill="FFFFFF"/>
          </w:tcPr>
          <w:p w14:paraId="00B3DF45" w14:textId="21F3E4DB" w:rsidR="001067BC" w:rsidRPr="00C97661" w:rsidRDefault="001067BC" w:rsidP="006F567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97661">
              <w:rPr>
                <w:rFonts w:ascii="Times New Roman" w:hAnsi="Times New Roman" w:cs="Times New Roman"/>
                <w:sz w:val="20"/>
                <w:szCs w:val="20"/>
              </w:rPr>
              <w:t>ASMI</w:t>
            </w:r>
          </w:p>
        </w:tc>
        <w:tc>
          <w:tcPr>
            <w:tcW w:w="1329" w:type="dxa"/>
            <w:shd w:val="clear" w:color="auto" w:fill="FFFFFF"/>
          </w:tcPr>
          <w:p w14:paraId="0F890E5F" w14:textId="5BAA450C" w:rsidR="001067BC" w:rsidRPr="00C97661" w:rsidRDefault="001067BC" w:rsidP="00F81C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5498">
              <w:t>8.38</w:t>
            </w:r>
          </w:p>
        </w:tc>
        <w:tc>
          <w:tcPr>
            <w:tcW w:w="1472" w:type="dxa"/>
            <w:shd w:val="clear" w:color="auto" w:fill="FFFFFF"/>
          </w:tcPr>
          <w:p w14:paraId="17F8FDC0" w14:textId="48608685" w:rsidR="001067BC" w:rsidRPr="00C97661" w:rsidRDefault="001067BC" w:rsidP="00F81C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5498">
              <w:t>1.34</w:t>
            </w:r>
          </w:p>
        </w:tc>
        <w:tc>
          <w:tcPr>
            <w:tcW w:w="1329" w:type="dxa"/>
            <w:shd w:val="clear" w:color="auto" w:fill="FFFFFF"/>
          </w:tcPr>
          <w:p w14:paraId="462B664F" w14:textId="42367368" w:rsidR="001067BC" w:rsidRPr="00C97661" w:rsidRDefault="001067BC" w:rsidP="00F81C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7D8E">
              <w:t>6.79</w:t>
            </w:r>
          </w:p>
        </w:tc>
        <w:tc>
          <w:tcPr>
            <w:tcW w:w="1476" w:type="dxa"/>
            <w:shd w:val="clear" w:color="auto" w:fill="FFFFFF"/>
          </w:tcPr>
          <w:p w14:paraId="0A00C5B3" w14:textId="06E8C03C" w:rsidR="001067BC" w:rsidRPr="00C97661" w:rsidRDefault="00553FC0" w:rsidP="00F81C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t>0</w:t>
            </w:r>
            <w:r w:rsidR="001067BC" w:rsidRPr="00447D8E">
              <w:t>.45</w:t>
            </w:r>
          </w:p>
        </w:tc>
        <w:tc>
          <w:tcPr>
            <w:tcW w:w="1321" w:type="dxa"/>
            <w:shd w:val="clear" w:color="auto" w:fill="FFFFFF"/>
          </w:tcPr>
          <w:p w14:paraId="5AAD097D" w14:textId="1D8BB3F0" w:rsidR="001067BC" w:rsidRPr="00C97661" w:rsidRDefault="001067BC" w:rsidP="00F81C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766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1067BC" w:rsidRPr="00C97661" w14:paraId="41EBC3FA" w14:textId="77777777" w:rsidTr="00684948">
        <w:trPr>
          <w:cantSplit/>
        </w:trPr>
        <w:tc>
          <w:tcPr>
            <w:tcW w:w="2533" w:type="dxa"/>
            <w:shd w:val="clear" w:color="auto" w:fill="FFFFFF"/>
          </w:tcPr>
          <w:p w14:paraId="7D1D1BEC" w14:textId="21735E8B" w:rsidR="001067BC" w:rsidRPr="00C97661" w:rsidRDefault="001067BC" w:rsidP="006F567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97661">
              <w:rPr>
                <w:rFonts w:ascii="Times New Roman" w:hAnsi="Times New Roman" w:cs="Times New Roman"/>
                <w:sz w:val="20"/>
                <w:szCs w:val="20"/>
              </w:rPr>
              <w:t>FMI</w:t>
            </w:r>
          </w:p>
        </w:tc>
        <w:tc>
          <w:tcPr>
            <w:tcW w:w="1329" w:type="dxa"/>
            <w:shd w:val="clear" w:color="auto" w:fill="FFFFFF"/>
          </w:tcPr>
          <w:p w14:paraId="60C523CB" w14:textId="677C0A82" w:rsidR="001067BC" w:rsidRPr="00C97661" w:rsidRDefault="001067BC" w:rsidP="00F81C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5498">
              <w:t>8.50</w:t>
            </w:r>
          </w:p>
        </w:tc>
        <w:tc>
          <w:tcPr>
            <w:tcW w:w="1472" w:type="dxa"/>
            <w:shd w:val="clear" w:color="auto" w:fill="FFFFFF"/>
          </w:tcPr>
          <w:p w14:paraId="05FB14B7" w14:textId="0E264259" w:rsidR="001067BC" w:rsidRPr="00C97661" w:rsidRDefault="001067BC" w:rsidP="00F81C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5498">
              <w:t>3.17</w:t>
            </w:r>
          </w:p>
        </w:tc>
        <w:tc>
          <w:tcPr>
            <w:tcW w:w="1329" w:type="dxa"/>
            <w:shd w:val="clear" w:color="auto" w:fill="FFFFFF"/>
          </w:tcPr>
          <w:p w14:paraId="0C566E86" w14:textId="1A47B7C9" w:rsidR="001067BC" w:rsidRPr="00C97661" w:rsidRDefault="001067BC" w:rsidP="00F81C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7D8E">
              <w:t>9.53</w:t>
            </w:r>
          </w:p>
        </w:tc>
        <w:tc>
          <w:tcPr>
            <w:tcW w:w="1476" w:type="dxa"/>
            <w:shd w:val="clear" w:color="auto" w:fill="FFFFFF"/>
          </w:tcPr>
          <w:p w14:paraId="6ADACD70" w14:textId="76968104" w:rsidR="001067BC" w:rsidRPr="00C97661" w:rsidRDefault="001067BC" w:rsidP="00F81C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7D8E">
              <w:t>1.13</w:t>
            </w:r>
          </w:p>
        </w:tc>
        <w:tc>
          <w:tcPr>
            <w:tcW w:w="1321" w:type="dxa"/>
            <w:shd w:val="clear" w:color="auto" w:fill="FFFFFF"/>
          </w:tcPr>
          <w:p w14:paraId="67083BD2" w14:textId="1382CD17" w:rsidR="001067BC" w:rsidRPr="00C97661" w:rsidRDefault="001067BC" w:rsidP="00F81C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766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</w:tbl>
    <w:p w14:paraId="35F6AA52" w14:textId="30A80B2E" w:rsidR="004318C7" w:rsidRPr="008154E0" w:rsidRDefault="004318C7" w:rsidP="004318C7">
      <w:r>
        <w:t>Chi-square analysis was used for comparing categorial variables between non-SO and SO groups</w:t>
      </w:r>
      <w:r w:rsidR="008154E0">
        <w:t xml:space="preserve"> with different classification</w:t>
      </w:r>
      <w:r w:rsidR="005252E4">
        <w:rPr>
          <w:rFonts w:hint="eastAsia"/>
        </w:rPr>
        <w:t xml:space="preserve"> </w:t>
      </w:r>
    </w:p>
    <w:p w14:paraId="4A3C63C4" w14:textId="57507901" w:rsidR="004318C7" w:rsidRDefault="008154E0" w:rsidP="004318C7">
      <w:r>
        <w:rPr>
          <w:color w:val="000000"/>
          <w:kern w:val="0"/>
        </w:rPr>
        <w:t>ANOVA</w:t>
      </w:r>
      <w:r w:rsidR="004318C7">
        <w:t xml:space="preserve"> was used for comparing continuous variables between non-SO and SO groups</w:t>
      </w:r>
      <w:r>
        <w:t xml:space="preserve"> with different classification</w:t>
      </w:r>
    </w:p>
    <w:p w14:paraId="0535C3E7" w14:textId="06704AD3" w:rsidR="006F5670" w:rsidRPr="004318C7" w:rsidRDefault="000B59D9" w:rsidP="004318C7">
      <w:pPr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kern w:val="0"/>
        </w:rPr>
        <w:t>BMC, b</w:t>
      </w:r>
      <w:r w:rsidRPr="000B59D9">
        <w:rPr>
          <w:rFonts w:ascii="Times New Roman" w:hAnsi="Times New Roman" w:cs="Times New Roman"/>
          <w:kern w:val="0"/>
        </w:rPr>
        <w:t xml:space="preserve">one </w:t>
      </w:r>
      <w:r>
        <w:rPr>
          <w:rFonts w:ascii="Times New Roman" w:hAnsi="Times New Roman" w:cs="Times New Roman"/>
          <w:kern w:val="0"/>
        </w:rPr>
        <w:t>m</w:t>
      </w:r>
      <w:r w:rsidRPr="000B59D9">
        <w:rPr>
          <w:rFonts w:ascii="Times New Roman" w:hAnsi="Times New Roman" w:cs="Times New Roman"/>
          <w:kern w:val="0"/>
        </w:rPr>
        <w:t xml:space="preserve">ineral </w:t>
      </w:r>
      <w:r>
        <w:rPr>
          <w:rFonts w:ascii="Times New Roman" w:hAnsi="Times New Roman" w:cs="Times New Roman"/>
          <w:kern w:val="0"/>
        </w:rPr>
        <w:t>d</w:t>
      </w:r>
      <w:r w:rsidRPr="000B59D9">
        <w:rPr>
          <w:rFonts w:ascii="Times New Roman" w:hAnsi="Times New Roman" w:cs="Times New Roman"/>
          <w:kern w:val="0"/>
        </w:rPr>
        <w:t>ensity</w:t>
      </w:r>
      <w:r>
        <w:rPr>
          <w:rFonts w:ascii="Times New Roman" w:hAnsi="Times New Roman" w:cs="Times New Roman"/>
          <w:kern w:val="0"/>
        </w:rPr>
        <w:t>; BMI, b</w:t>
      </w:r>
      <w:r w:rsidRPr="000B59D9">
        <w:rPr>
          <w:rFonts w:ascii="Times New Roman" w:hAnsi="Times New Roman" w:cs="Times New Roman"/>
          <w:kern w:val="0"/>
        </w:rPr>
        <w:t xml:space="preserve">ody </w:t>
      </w:r>
      <w:r>
        <w:rPr>
          <w:rFonts w:ascii="Times New Roman" w:hAnsi="Times New Roman" w:cs="Times New Roman"/>
          <w:kern w:val="0"/>
        </w:rPr>
        <w:t>m</w:t>
      </w:r>
      <w:r w:rsidRPr="000B59D9">
        <w:rPr>
          <w:rFonts w:ascii="Times New Roman" w:hAnsi="Times New Roman" w:cs="Times New Roman"/>
          <w:kern w:val="0"/>
        </w:rPr>
        <w:t xml:space="preserve">ass </w:t>
      </w:r>
      <w:r>
        <w:rPr>
          <w:rFonts w:ascii="Times New Roman" w:hAnsi="Times New Roman" w:cs="Times New Roman"/>
          <w:kern w:val="0"/>
        </w:rPr>
        <w:t>i</w:t>
      </w:r>
      <w:r w:rsidRPr="000B59D9">
        <w:rPr>
          <w:rFonts w:ascii="Times New Roman" w:hAnsi="Times New Roman" w:cs="Times New Roman"/>
          <w:kern w:val="0"/>
        </w:rPr>
        <w:t>ndex</w:t>
      </w:r>
      <w:r>
        <w:rPr>
          <w:rFonts w:ascii="Times New Roman" w:hAnsi="Times New Roman" w:cs="Times New Roman"/>
          <w:kern w:val="0"/>
        </w:rPr>
        <w:t xml:space="preserve">; </w:t>
      </w:r>
      <w:r w:rsidR="00485B5C">
        <w:rPr>
          <w:rFonts w:ascii="Times New Roman" w:hAnsi="Times New Roman" w:cs="Times New Roman"/>
          <w:kern w:val="0"/>
        </w:rPr>
        <w:t xml:space="preserve">ASMI, </w:t>
      </w:r>
      <w:r w:rsidR="00485B5C" w:rsidRPr="00485B5C">
        <w:rPr>
          <w:rFonts w:ascii="Times New Roman" w:hAnsi="Times New Roman" w:cs="Times New Roman"/>
          <w:kern w:val="0"/>
        </w:rPr>
        <w:t>appendicular skeletal muscle mass index</w:t>
      </w:r>
      <w:r w:rsidR="00485B5C">
        <w:rPr>
          <w:rFonts w:ascii="Times New Roman" w:hAnsi="Times New Roman" w:cs="Times New Roman"/>
          <w:kern w:val="0"/>
        </w:rPr>
        <w:t>; FMI, fat mass index</w:t>
      </w:r>
    </w:p>
    <w:p w14:paraId="7C8B48C4" w14:textId="2126166E" w:rsidR="005715FB" w:rsidRPr="000B59D9" w:rsidRDefault="005715FB">
      <w:pPr>
        <w:widowControl/>
        <w:spacing w:after="160" w:line="259" w:lineRule="auto"/>
      </w:pPr>
    </w:p>
    <w:sectPr w:rsidR="005715FB" w:rsidRPr="000B59D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1B5618" w14:textId="77777777" w:rsidR="008265A4" w:rsidRDefault="008265A4" w:rsidP="000302F6">
      <w:r>
        <w:separator/>
      </w:r>
    </w:p>
  </w:endnote>
  <w:endnote w:type="continuationSeparator" w:id="0">
    <w:p w14:paraId="7A579518" w14:textId="77777777" w:rsidR="008265A4" w:rsidRDefault="008265A4" w:rsidP="000302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3951F4" w14:textId="77777777" w:rsidR="008265A4" w:rsidRDefault="008265A4" w:rsidP="000302F6">
      <w:r>
        <w:separator/>
      </w:r>
    </w:p>
  </w:footnote>
  <w:footnote w:type="continuationSeparator" w:id="0">
    <w:p w14:paraId="041E6395" w14:textId="77777777" w:rsidR="008265A4" w:rsidRDefault="008265A4" w:rsidP="000302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7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B5A8F"/>
    <w:rsid w:val="000302F6"/>
    <w:rsid w:val="000729C6"/>
    <w:rsid w:val="0008784B"/>
    <w:rsid w:val="000B26A1"/>
    <w:rsid w:val="000B59D9"/>
    <w:rsid w:val="000B7604"/>
    <w:rsid w:val="000C3C9A"/>
    <w:rsid w:val="000D15A5"/>
    <w:rsid w:val="000E413B"/>
    <w:rsid w:val="001067BC"/>
    <w:rsid w:val="0016745D"/>
    <w:rsid w:val="001B3883"/>
    <w:rsid w:val="001E2126"/>
    <w:rsid w:val="001F161A"/>
    <w:rsid w:val="00270AB4"/>
    <w:rsid w:val="00271FE7"/>
    <w:rsid w:val="002816B3"/>
    <w:rsid w:val="00282EFF"/>
    <w:rsid w:val="002C6643"/>
    <w:rsid w:val="002E3143"/>
    <w:rsid w:val="00314892"/>
    <w:rsid w:val="00330C50"/>
    <w:rsid w:val="003518FF"/>
    <w:rsid w:val="003A745D"/>
    <w:rsid w:val="00404518"/>
    <w:rsid w:val="004318C7"/>
    <w:rsid w:val="0045287A"/>
    <w:rsid w:val="00456868"/>
    <w:rsid w:val="0047213D"/>
    <w:rsid w:val="00485B5C"/>
    <w:rsid w:val="0049096C"/>
    <w:rsid w:val="004B4145"/>
    <w:rsid w:val="004B4CF8"/>
    <w:rsid w:val="005252E4"/>
    <w:rsid w:val="00535F05"/>
    <w:rsid w:val="00553BEC"/>
    <w:rsid w:val="00553FC0"/>
    <w:rsid w:val="005715FB"/>
    <w:rsid w:val="00590A53"/>
    <w:rsid w:val="005B17F5"/>
    <w:rsid w:val="005C1C3A"/>
    <w:rsid w:val="005F3B97"/>
    <w:rsid w:val="005F5223"/>
    <w:rsid w:val="005F56B6"/>
    <w:rsid w:val="00614183"/>
    <w:rsid w:val="0064238A"/>
    <w:rsid w:val="00642FEB"/>
    <w:rsid w:val="00684948"/>
    <w:rsid w:val="006941D1"/>
    <w:rsid w:val="006A3936"/>
    <w:rsid w:val="006F5670"/>
    <w:rsid w:val="00701D82"/>
    <w:rsid w:val="007103E0"/>
    <w:rsid w:val="00770A19"/>
    <w:rsid w:val="007B213B"/>
    <w:rsid w:val="007B5F51"/>
    <w:rsid w:val="007C392D"/>
    <w:rsid w:val="008154E0"/>
    <w:rsid w:val="008265A4"/>
    <w:rsid w:val="00831175"/>
    <w:rsid w:val="00866B64"/>
    <w:rsid w:val="008D76A3"/>
    <w:rsid w:val="008E48B2"/>
    <w:rsid w:val="008F0016"/>
    <w:rsid w:val="0090433A"/>
    <w:rsid w:val="0090572F"/>
    <w:rsid w:val="00926A10"/>
    <w:rsid w:val="009275E2"/>
    <w:rsid w:val="00936CFC"/>
    <w:rsid w:val="00A546AA"/>
    <w:rsid w:val="00B05140"/>
    <w:rsid w:val="00B60EDE"/>
    <w:rsid w:val="00B7059A"/>
    <w:rsid w:val="00BE1355"/>
    <w:rsid w:val="00C303BC"/>
    <w:rsid w:val="00C35065"/>
    <w:rsid w:val="00C35475"/>
    <w:rsid w:val="00C5175F"/>
    <w:rsid w:val="00C771F1"/>
    <w:rsid w:val="00C97661"/>
    <w:rsid w:val="00CE6086"/>
    <w:rsid w:val="00CE6DA0"/>
    <w:rsid w:val="00D145DA"/>
    <w:rsid w:val="00D16BC4"/>
    <w:rsid w:val="00D32CA3"/>
    <w:rsid w:val="00D377B8"/>
    <w:rsid w:val="00D8791D"/>
    <w:rsid w:val="00D9792A"/>
    <w:rsid w:val="00DA7334"/>
    <w:rsid w:val="00DB5A8F"/>
    <w:rsid w:val="00DC444A"/>
    <w:rsid w:val="00DE4D54"/>
    <w:rsid w:val="00E00D8C"/>
    <w:rsid w:val="00E6000E"/>
    <w:rsid w:val="00E92BF6"/>
    <w:rsid w:val="00E92C9B"/>
    <w:rsid w:val="00EC523E"/>
    <w:rsid w:val="00ED4F02"/>
    <w:rsid w:val="00ED5A5C"/>
    <w:rsid w:val="00F2086B"/>
    <w:rsid w:val="00F81CF3"/>
    <w:rsid w:val="00FA5A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5FA328"/>
  <w15:docId w15:val="{633BA8ED-9D5A-8B4D-B0C7-AC7431B4D7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B5A8F"/>
    <w:pPr>
      <w:widowControl w:val="0"/>
      <w:spacing w:after="0" w:line="240" w:lineRule="auto"/>
    </w:pPr>
    <w:rPr>
      <w:kern w:val="2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DB5A8F"/>
    <w:pPr>
      <w:autoSpaceDE w:val="0"/>
      <w:autoSpaceDN w:val="0"/>
      <w:adjustRightInd w:val="0"/>
      <w:outlineLvl w:val="0"/>
    </w:pPr>
    <w:rPr>
      <w:rFonts w:ascii="Courier New" w:hAnsi="Courier New" w:cs="Courier New"/>
      <w:b/>
      <w:bCs/>
      <w:color w:val="000000"/>
      <w:kern w:val="0"/>
      <w:sz w:val="32"/>
      <w:szCs w:val="32"/>
    </w:rPr>
  </w:style>
  <w:style w:type="paragraph" w:styleId="2">
    <w:name w:val="heading 2"/>
    <w:basedOn w:val="a"/>
    <w:next w:val="a"/>
    <w:link w:val="20"/>
    <w:uiPriority w:val="99"/>
    <w:qFormat/>
    <w:rsid w:val="00DB5A8F"/>
    <w:pPr>
      <w:autoSpaceDE w:val="0"/>
      <w:autoSpaceDN w:val="0"/>
      <w:adjustRightInd w:val="0"/>
      <w:outlineLvl w:val="1"/>
    </w:pPr>
    <w:rPr>
      <w:rFonts w:ascii="Courier New" w:hAnsi="Courier New" w:cs="Courier New"/>
      <w:b/>
      <w:bCs/>
      <w:i/>
      <w:iCs/>
      <w:color w:val="000000"/>
      <w:kern w:val="0"/>
      <w:sz w:val="28"/>
      <w:szCs w:val="28"/>
    </w:rPr>
  </w:style>
  <w:style w:type="paragraph" w:styleId="3">
    <w:name w:val="heading 3"/>
    <w:basedOn w:val="a"/>
    <w:next w:val="a"/>
    <w:link w:val="30"/>
    <w:uiPriority w:val="99"/>
    <w:qFormat/>
    <w:rsid w:val="00DB5A8F"/>
    <w:pPr>
      <w:autoSpaceDE w:val="0"/>
      <w:autoSpaceDN w:val="0"/>
      <w:adjustRightInd w:val="0"/>
      <w:outlineLvl w:val="2"/>
    </w:pPr>
    <w:rPr>
      <w:rFonts w:ascii="Courier New" w:hAnsi="Courier New" w:cs="Courier New"/>
      <w:b/>
      <w:bCs/>
      <w:color w:val="000000"/>
      <w:kern w:val="0"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DB5A8F"/>
    <w:rPr>
      <w:rFonts w:ascii="Courier New" w:hAnsi="Courier New" w:cs="Courier New"/>
      <w:b/>
      <w:bCs/>
      <w:color w:val="000000"/>
      <w:sz w:val="32"/>
      <w:szCs w:val="32"/>
    </w:rPr>
  </w:style>
  <w:style w:type="character" w:customStyle="1" w:styleId="20">
    <w:name w:val="標題 2 字元"/>
    <w:basedOn w:val="a0"/>
    <w:link w:val="2"/>
    <w:uiPriority w:val="99"/>
    <w:rsid w:val="00DB5A8F"/>
    <w:rPr>
      <w:rFonts w:ascii="Courier New" w:hAnsi="Courier New" w:cs="Courier New"/>
      <w:b/>
      <w:bCs/>
      <w:i/>
      <w:iCs/>
      <w:color w:val="000000"/>
      <w:sz w:val="28"/>
      <w:szCs w:val="28"/>
    </w:rPr>
  </w:style>
  <w:style w:type="character" w:customStyle="1" w:styleId="30">
    <w:name w:val="標題 3 字元"/>
    <w:basedOn w:val="a0"/>
    <w:link w:val="3"/>
    <w:uiPriority w:val="99"/>
    <w:rsid w:val="00DB5A8F"/>
    <w:rPr>
      <w:rFonts w:ascii="Courier New" w:hAnsi="Courier New" w:cs="Courier New"/>
      <w:b/>
      <w:bCs/>
      <w:color w:val="000000"/>
      <w:sz w:val="26"/>
      <w:szCs w:val="26"/>
    </w:rPr>
  </w:style>
  <w:style w:type="paragraph" w:styleId="a3">
    <w:name w:val="header"/>
    <w:basedOn w:val="a"/>
    <w:link w:val="a4"/>
    <w:uiPriority w:val="99"/>
    <w:unhideWhenUsed/>
    <w:rsid w:val="00DB5A8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DB5A8F"/>
    <w:rPr>
      <w:kern w:val="2"/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DB5A8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DB5A8F"/>
    <w:rPr>
      <w:kern w:val="2"/>
      <w:sz w:val="20"/>
      <w:szCs w:val="20"/>
    </w:rPr>
  </w:style>
  <w:style w:type="numbering" w:customStyle="1" w:styleId="11">
    <w:name w:val="無清單1"/>
    <w:next w:val="a2"/>
    <w:uiPriority w:val="99"/>
    <w:semiHidden/>
    <w:unhideWhenUsed/>
    <w:rsid w:val="00DB5A8F"/>
  </w:style>
  <w:style w:type="paragraph" w:styleId="a7">
    <w:name w:val="Balloon Text"/>
    <w:basedOn w:val="a"/>
    <w:link w:val="a8"/>
    <w:uiPriority w:val="99"/>
    <w:semiHidden/>
    <w:unhideWhenUsed/>
    <w:rsid w:val="004B4145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4B4145"/>
    <w:rPr>
      <w:rFonts w:asciiTheme="majorHAnsi" w:eastAsiaTheme="majorEastAsia" w:hAnsiTheme="majorHAnsi" w:cstheme="majorBidi"/>
      <w:kern w:val="2"/>
      <w:sz w:val="18"/>
      <w:szCs w:val="18"/>
    </w:rPr>
  </w:style>
  <w:style w:type="numbering" w:customStyle="1" w:styleId="21">
    <w:name w:val="無清單2"/>
    <w:next w:val="a2"/>
    <w:uiPriority w:val="99"/>
    <w:semiHidden/>
    <w:unhideWhenUsed/>
    <w:rsid w:val="00B051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7679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CCC975-E144-4920-BC1A-E492EF3E21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50</TotalTime>
  <Pages>1</Pages>
  <Words>167</Words>
  <Characters>954</Characters>
  <Application>Microsoft Office Word</Application>
  <DocSecurity>0</DocSecurity>
  <Lines>7</Lines>
  <Paragraphs>2</Paragraphs>
  <ScaleCrop>false</ScaleCrop>
  <Company/>
  <LinksUpToDate>false</LinksUpToDate>
  <CharactersWithSpaces>1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筑安 蔡</dc:creator>
  <cp:lastModifiedBy>Huang SW</cp:lastModifiedBy>
  <cp:revision>5</cp:revision>
  <cp:lastPrinted>2023-05-10T07:02:00Z</cp:lastPrinted>
  <dcterms:created xsi:type="dcterms:W3CDTF">2023-11-03T09:07:00Z</dcterms:created>
  <dcterms:modified xsi:type="dcterms:W3CDTF">2023-11-19T09:39:00Z</dcterms:modified>
</cp:coreProperties>
</file>